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76EFD" w14:textId="6AE7EF88" w:rsidR="00D1427F" w:rsidRDefault="00D1427F" w:rsidP="00915F4E">
      <w:pPr>
        <w:snapToGrid w:val="0"/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AE6CFF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for</w:t>
      </w:r>
    </w:p>
    <w:p w14:paraId="2C88F41D" w14:textId="554E044A" w:rsidR="00327F22" w:rsidRPr="00890153" w:rsidRDefault="000B71B8" w:rsidP="00915F4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Heterologous</w:t>
      </w:r>
      <w:r w:rsidR="00890153" w:rsidRPr="0089015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63D20">
        <w:rPr>
          <w:rFonts w:ascii="Times New Roman" w:hAnsi="Times New Roman" w:cs="Times New Roman" w:hint="eastAsia"/>
          <w:b/>
          <w:bCs/>
          <w:sz w:val="24"/>
          <w:szCs w:val="28"/>
        </w:rPr>
        <w:t>e</w:t>
      </w:r>
      <w:r w:rsidR="00890153" w:rsidRPr="00890153">
        <w:rPr>
          <w:rFonts w:ascii="Times New Roman" w:hAnsi="Times New Roman" w:cs="Times New Roman"/>
          <w:b/>
          <w:bCs/>
          <w:sz w:val="24"/>
          <w:szCs w:val="28"/>
        </w:rPr>
        <w:t xml:space="preserve">xpression of </w:t>
      </w:r>
      <w:r w:rsidR="00363D20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="00890153" w:rsidRPr="00890153">
        <w:rPr>
          <w:rFonts w:ascii="Times New Roman" w:hAnsi="Times New Roman" w:cs="Times New Roman"/>
          <w:b/>
          <w:bCs/>
          <w:sz w:val="24"/>
          <w:szCs w:val="28"/>
        </w:rPr>
        <w:t xml:space="preserve">arbonic </w:t>
      </w:r>
      <w:r w:rsidR="00363D20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890153" w:rsidRPr="00890153">
        <w:rPr>
          <w:rFonts w:ascii="Times New Roman" w:hAnsi="Times New Roman" w:cs="Times New Roman"/>
          <w:b/>
          <w:bCs/>
          <w:sz w:val="24"/>
          <w:szCs w:val="28"/>
        </w:rPr>
        <w:t xml:space="preserve">nhydrase in </w:t>
      </w:r>
      <w:r w:rsidR="00890153" w:rsidRPr="00363D20">
        <w:rPr>
          <w:rFonts w:ascii="Times New Roman" w:hAnsi="Times New Roman" w:cs="Times New Roman"/>
          <w:b/>
          <w:bCs/>
          <w:i/>
          <w:iCs/>
          <w:sz w:val="24"/>
          <w:szCs w:val="28"/>
        </w:rPr>
        <w:t>Acinetobacter</w:t>
      </w:r>
      <w:r w:rsidR="00890153" w:rsidRPr="00890153">
        <w:rPr>
          <w:rFonts w:ascii="Times New Roman" w:hAnsi="Times New Roman" w:cs="Times New Roman"/>
          <w:b/>
          <w:bCs/>
          <w:sz w:val="24"/>
          <w:szCs w:val="28"/>
        </w:rPr>
        <w:t xml:space="preserve"> sp. Tol 5 for </w:t>
      </w:r>
      <w:bookmarkStart w:id="0" w:name="_Hlk197103195"/>
      <w:r w:rsidR="00B509D3">
        <w:rPr>
          <w:rFonts w:ascii="Times New Roman" w:hAnsi="Times New Roman" w:cs="Times New Roman"/>
          <w:b/>
          <w:bCs/>
          <w:sz w:val="24"/>
          <w:szCs w:val="28"/>
        </w:rPr>
        <w:t>w</w:t>
      </w:r>
      <w:r w:rsidR="00B509D3" w:rsidRPr="00890153">
        <w:rPr>
          <w:rFonts w:ascii="Times New Roman" w:hAnsi="Times New Roman" w:cs="Times New Roman"/>
          <w:b/>
          <w:bCs/>
          <w:sz w:val="24"/>
          <w:szCs w:val="28"/>
        </w:rPr>
        <w:t>hole</w:t>
      </w:r>
      <w:r w:rsidR="00B509D3">
        <w:rPr>
          <w:rFonts w:ascii="Times New Roman" w:hAnsi="Times New Roman" w:cs="Times New Roman" w:hint="eastAsia"/>
          <w:b/>
          <w:bCs/>
          <w:sz w:val="24"/>
          <w:szCs w:val="28"/>
        </w:rPr>
        <w:t>-</w:t>
      </w:r>
      <w:r w:rsidR="00B509D3" w:rsidRPr="00890153">
        <w:rPr>
          <w:rFonts w:ascii="Times New Roman" w:hAnsi="Times New Roman" w:cs="Times New Roman"/>
          <w:b/>
          <w:bCs/>
          <w:sz w:val="24"/>
          <w:szCs w:val="28"/>
        </w:rPr>
        <w:t>cell</w:t>
      </w:r>
      <w:r w:rsidR="00890153" w:rsidRPr="0089015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63D20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="00890153" w:rsidRPr="00890153">
        <w:rPr>
          <w:rFonts w:ascii="Times New Roman" w:hAnsi="Times New Roman" w:cs="Times New Roman"/>
          <w:b/>
          <w:bCs/>
          <w:sz w:val="24"/>
          <w:szCs w:val="28"/>
        </w:rPr>
        <w:t>iocatalysis</w:t>
      </w:r>
    </w:p>
    <w:bookmarkEnd w:id="0"/>
    <w:p w14:paraId="2BB295F1" w14:textId="77777777" w:rsidR="00890153" w:rsidRDefault="00890153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3D8202D" w14:textId="6CDC5149" w:rsidR="00506DAD" w:rsidRDefault="00506DAD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hogo Yoshimoto</w:t>
      </w:r>
      <w:r w:rsidR="00966073" w:rsidRPr="0096607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C24404">
        <w:rPr>
          <w:rFonts w:ascii="Times New Roman" w:hAnsi="Times New Roman" w:cs="Times New Roman" w:hint="eastAsia"/>
          <w:sz w:val="24"/>
          <w:szCs w:val="28"/>
        </w:rPr>
        <w:t>Hiroya Oka</w:t>
      </w:r>
      <w:r w:rsidR="00966073" w:rsidRPr="0096607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0B6568">
        <w:rPr>
          <w:rFonts w:ascii="Times New Roman" w:hAnsi="Times New Roman" w:cs="Times New Roman" w:hint="eastAsia"/>
          <w:sz w:val="24"/>
          <w:szCs w:val="28"/>
          <w:vertAlign w:val="superscript"/>
        </w:rPr>
        <w:t>,</w:t>
      </w:r>
      <w:r w:rsidR="000B6568" w:rsidRPr="000B6568">
        <w:rPr>
          <w:rFonts w:ascii="Times New Roman" w:hAnsi="Times New Roman" w:cs="Times New Roman" w:hint="eastAsia"/>
          <w:sz w:val="24"/>
          <w:szCs w:val="28"/>
          <w:vertAlign w:val="superscript"/>
        </w:rPr>
        <w:t>#</w:t>
      </w:r>
      <w:r w:rsidR="00C24404">
        <w:rPr>
          <w:rFonts w:ascii="Times New Roman" w:hAnsi="Times New Roman" w:cs="Times New Roman" w:hint="eastAsia"/>
          <w:sz w:val="24"/>
          <w:szCs w:val="28"/>
        </w:rPr>
        <w:t>, Yuki Ohara</w:t>
      </w:r>
      <w:r w:rsidR="00966073" w:rsidRPr="00966073">
        <w:rPr>
          <w:rFonts w:ascii="Times New Roman" w:hAnsi="Times New Roman" w:cs="Times New Roman" w:hint="eastAsia"/>
          <w:sz w:val="24"/>
          <w:szCs w:val="28"/>
          <w:vertAlign w:val="superscript"/>
        </w:rPr>
        <w:t>2</w:t>
      </w:r>
      <w:r w:rsidR="00C24404">
        <w:rPr>
          <w:rFonts w:ascii="Times New Roman" w:hAnsi="Times New Roman" w:cs="Times New Roman" w:hint="eastAsia"/>
          <w:sz w:val="24"/>
          <w:szCs w:val="28"/>
        </w:rPr>
        <w:t>, Yan-Yu Chen</w:t>
      </w:r>
      <w:r w:rsidR="00966073" w:rsidRPr="0096607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C24404">
        <w:rPr>
          <w:rFonts w:ascii="Times New Roman" w:hAnsi="Times New Roman" w:cs="Times New Roman" w:hint="eastAsia"/>
          <w:sz w:val="24"/>
          <w:szCs w:val="28"/>
        </w:rPr>
        <w:t>, Masahito Ishikawa</w:t>
      </w:r>
      <w:r w:rsidR="00966073" w:rsidRPr="0096607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7B2B94">
        <w:rPr>
          <w:rFonts w:ascii="Times New Roman" w:hAnsi="Times New Roman" w:cs="Times New Roman" w:hint="eastAsia"/>
          <w:sz w:val="24"/>
          <w:szCs w:val="28"/>
          <w:vertAlign w:val="superscript"/>
        </w:rPr>
        <w:t>,3</w:t>
      </w:r>
      <w:r w:rsidR="00C24404">
        <w:rPr>
          <w:rFonts w:ascii="Times New Roman" w:hAnsi="Times New Roman" w:cs="Times New Roman" w:hint="eastAsia"/>
          <w:sz w:val="24"/>
          <w:szCs w:val="28"/>
        </w:rPr>
        <w:t xml:space="preserve">, </w:t>
      </w:r>
      <w:r>
        <w:rPr>
          <w:rFonts w:ascii="Times New Roman" w:hAnsi="Times New Roman" w:cs="Times New Roman" w:hint="eastAsia"/>
          <w:sz w:val="24"/>
          <w:szCs w:val="28"/>
        </w:rPr>
        <w:t>Katsutoshi Hori</w:t>
      </w:r>
      <w:r w:rsidR="00966073" w:rsidRPr="0096607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966073">
        <w:rPr>
          <w:rFonts w:ascii="Times New Roman" w:hAnsi="Times New Roman" w:cs="Times New Roman" w:hint="eastAsia"/>
          <w:sz w:val="24"/>
          <w:szCs w:val="28"/>
          <w:vertAlign w:val="superscript"/>
        </w:rPr>
        <w:t>,</w:t>
      </w:r>
      <w:r w:rsidR="00D675C2" w:rsidRPr="00D675C2">
        <w:rPr>
          <w:rFonts w:ascii="Times New Roman" w:hAnsi="Times New Roman" w:cs="Times New Roman" w:hint="eastAsia"/>
          <w:sz w:val="24"/>
          <w:szCs w:val="28"/>
          <w:vertAlign w:val="superscript"/>
        </w:rPr>
        <w:t>*</w:t>
      </w:r>
    </w:p>
    <w:p w14:paraId="7EB453DD" w14:textId="77777777" w:rsidR="00506DAD" w:rsidRDefault="00506DAD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AEA8DFF" w14:textId="22AC43B8" w:rsidR="00D675C2" w:rsidRPr="00D675C2" w:rsidRDefault="00D675C2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D675C2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D675C2">
        <w:rPr>
          <w:rFonts w:ascii="Times New Roman" w:hAnsi="Times New Roman" w:cs="Times New Roman"/>
          <w:sz w:val="24"/>
          <w:szCs w:val="28"/>
        </w:rPr>
        <w:t>Department of Biomolecular Engineering, Graduate School of Engineering, Nagoya University, Nagoya</w:t>
      </w:r>
      <w:r w:rsidRPr="00D675C2">
        <w:rPr>
          <w:rFonts w:ascii="Times New Roman" w:hAnsi="Times New Roman" w:cs="Times New Roman" w:hint="eastAsia"/>
          <w:sz w:val="24"/>
          <w:szCs w:val="28"/>
        </w:rPr>
        <w:t>, Aichi</w:t>
      </w:r>
      <w:r w:rsidRPr="00D675C2">
        <w:rPr>
          <w:rFonts w:ascii="Times New Roman" w:hAnsi="Times New Roman" w:cs="Times New Roman"/>
          <w:sz w:val="24"/>
          <w:szCs w:val="28"/>
        </w:rPr>
        <w:t>, Japan</w:t>
      </w:r>
    </w:p>
    <w:p w14:paraId="535648E0" w14:textId="58B3ACF4" w:rsidR="00D675C2" w:rsidRDefault="00D675C2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D675C2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D675C2">
        <w:rPr>
          <w:rFonts w:ascii="Times New Roman" w:hAnsi="Times New Roman" w:cs="Times New Roman"/>
          <w:sz w:val="24"/>
          <w:szCs w:val="28"/>
        </w:rPr>
        <w:t>Friend Microbe Inc.</w:t>
      </w:r>
      <w:r w:rsidR="001F3D39">
        <w:rPr>
          <w:rFonts w:ascii="Times New Roman" w:hAnsi="Times New Roman" w:cs="Times New Roman" w:hint="eastAsia"/>
          <w:sz w:val="24"/>
          <w:szCs w:val="28"/>
        </w:rPr>
        <w:t>,</w:t>
      </w:r>
      <w:r w:rsidRPr="00D675C2">
        <w:rPr>
          <w:rFonts w:ascii="Times New Roman" w:hAnsi="Times New Roman" w:cs="Times New Roman"/>
          <w:sz w:val="24"/>
          <w:szCs w:val="28"/>
        </w:rPr>
        <w:t xml:space="preserve"> </w:t>
      </w:r>
      <w:r w:rsidRPr="00D675C2">
        <w:rPr>
          <w:rFonts w:ascii="Times New Roman" w:hAnsi="Times New Roman" w:cs="Times New Roman" w:hint="eastAsia"/>
          <w:sz w:val="24"/>
          <w:szCs w:val="28"/>
        </w:rPr>
        <w:t xml:space="preserve">Nagoya, </w:t>
      </w:r>
      <w:r w:rsidRPr="00D675C2">
        <w:rPr>
          <w:rFonts w:ascii="Times New Roman" w:hAnsi="Times New Roman" w:cs="Times New Roman"/>
          <w:sz w:val="24"/>
          <w:szCs w:val="28"/>
        </w:rPr>
        <w:t>Aichi, Japan</w:t>
      </w:r>
    </w:p>
    <w:p w14:paraId="2BA04B21" w14:textId="5B738F4E" w:rsidR="007B2B94" w:rsidRPr="00D675C2" w:rsidRDefault="007B2B94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B2B94">
        <w:rPr>
          <w:rFonts w:ascii="Times New Roman" w:hAnsi="Times New Roman" w:cs="Times New Roman" w:hint="eastAsia"/>
          <w:sz w:val="24"/>
          <w:szCs w:val="28"/>
          <w:vertAlign w:val="superscript"/>
        </w:rPr>
        <w:t>3</w:t>
      </w:r>
      <w:r w:rsidRPr="007B2B94">
        <w:rPr>
          <w:rFonts w:ascii="Times New Roman" w:hAnsi="Times New Roman" w:cs="Times New Roman"/>
          <w:sz w:val="24"/>
          <w:szCs w:val="28"/>
        </w:rPr>
        <w:t>Department of Bioscience, Nagahama Institute of Bio-Science and Technology, Nagahama, Shiga, Japan</w:t>
      </w:r>
    </w:p>
    <w:p w14:paraId="3036A007" w14:textId="2099C0EF" w:rsidR="00D675C2" w:rsidRPr="00D675C2" w:rsidRDefault="00012BF3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0B6568">
        <w:rPr>
          <w:rFonts w:ascii="Times New Roman" w:hAnsi="Times New Roman" w:cs="Times New Roman" w:hint="eastAsia"/>
          <w:sz w:val="24"/>
          <w:szCs w:val="28"/>
          <w:vertAlign w:val="superscript"/>
        </w:rPr>
        <w:t>#</w:t>
      </w:r>
      <w:r w:rsidR="00D32ACA">
        <w:rPr>
          <w:rFonts w:ascii="Times New Roman" w:hAnsi="Times New Roman" w:cs="Times New Roman" w:hint="eastAsia"/>
          <w:sz w:val="24"/>
          <w:szCs w:val="28"/>
        </w:rPr>
        <w:t>Present</w:t>
      </w:r>
      <w:r w:rsidRPr="000B6568">
        <w:rPr>
          <w:rFonts w:ascii="Times New Roman" w:hAnsi="Times New Roman" w:cs="Times New Roman" w:hint="eastAsia"/>
          <w:sz w:val="24"/>
          <w:szCs w:val="28"/>
        </w:rPr>
        <w:t xml:space="preserve"> address: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B6568" w:rsidRPr="000B6568">
        <w:rPr>
          <w:rFonts w:ascii="Times New Roman" w:hAnsi="Times New Roman" w:cs="Times New Roman"/>
          <w:sz w:val="24"/>
          <w:szCs w:val="28"/>
        </w:rPr>
        <w:t>US Department of Energy Joint Genome Institute, Lawrence Berkeley National Laboratory, Berkeley, C</w:t>
      </w:r>
      <w:r w:rsidR="000B6568">
        <w:rPr>
          <w:rFonts w:ascii="Times New Roman" w:hAnsi="Times New Roman" w:cs="Times New Roman" w:hint="eastAsia"/>
          <w:sz w:val="24"/>
          <w:szCs w:val="28"/>
        </w:rPr>
        <w:t>A</w:t>
      </w:r>
      <w:r w:rsidR="000B6568" w:rsidRPr="000B6568">
        <w:rPr>
          <w:rFonts w:ascii="Times New Roman" w:hAnsi="Times New Roman" w:cs="Times New Roman"/>
          <w:sz w:val="24"/>
          <w:szCs w:val="28"/>
        </w:rPr>
        <w:t xml:space="preserve"> 94720, U</w:t>
      </w:r>
      <w:r w:rsidR="000B6568">
        <w:rPr>
          <w:rFonts w:ascii="Times New Roman" w:hAnsi="Times New Roman" w:cs="Times New Roman" w:hint="eastAsia"/>
          <w:sz w:val="24"/>
          <w:szCs w:val="28"/>
        </w:rPr>
        <w:t>SA</w:t>
      </w:r>
    </w:p>
    <w:p w14:paraId="5D085FF7" w14:textId="1A4BB43E" w:rsidR="00506DAD" w:rsidRPr="00D675C2" w:rsidRDefault="00773CF0" w:rsidP="00915F4E">
      <w:pPr>
        <w:tabs>
          <w:tab w:val="left" w:pos="2816"/>
        </w:tabs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</w:p>
    <w:p w14:paraId="2FF6E22B" w14:textId="77777777" w:rsidR="00D675C2" w:rsidRPr="00D675C2" w:rsidRDefault="00D675C2" w:rsidP="00915F4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675C2">
        <w:rPr>
          <w:rFonts w:ascii="Times New Roman" w:hAnsi="Times New Roman" w:cs="Times New Roman"/>
          <w:sz w:val="24"/>
          <w:szCs w:val="28"/>
        </w:rPr>
        <w:t>*Corresponding author: Katsutoshi Hori (khori@chembio.nagoya-u.ac.jp)</w:t>
      </w:r>
    </w:p>
    <w:p w14:paraId="2D4F6A55" w14:textId="77777777" w:rsidR="00D675C2" w:rsidRPr="00D675C2" w:rsidRDefault="00D675C2" w:rsidP="00915F4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675C2">
        <w:rPr>
          <w:rFonts w:ascii="Times New Roman" w:hAnsi="Times New Roman" w:cs="Times New Roman"/>
          <w:sz w:val="24"/>
          <w:szCs w:val="28"/>
        </w:rPr>
        <w:t xml:space="preserve">Phone: </w:t>
      </w:r>
      <w:r w:rsidRPr="00D675C2">
        <w:rPr>
          <w:rFonts w:ascii="Times New Roman" w:hAnsi="Times New Roman" w:cs="Times New Roman" w:hint="eastAsia"/>
          <w:sz w:val="24"/>
          <w:szCs w:val="28"/>
        </w:rPr>
        <w:t>+</w:t>
      </w:r>
      <w:r w:rsidRPr="00D675C2">
        <w:rPr>
          <w:rFonts w:ascii="Times New Roman" w:hAnsi="Times New Roman" w:cs="Times New Roman"/>
          <w:sz w:val="24"/>
          <w:szCs w:val="28"/>
        </w:rPr>
        <w:t>81</w:t>
      </w:r>
      <w:r w:rsidRPr="00D675C2">
        <w:rPr>
          <w:rFonts w:ascii="Times New Roman" w:hAnsi="Times New Roman" w:cs="Times New Roman" w:hint="eastAsia"/>
          <w:sz w:val="24"/>
          <w:szCs w:val="28"/>
        </w:rPr>
        <w:t>-</w:t>
      </w:r>
      <w:r w:rsidRPr="00D675C2">
        <w:rPr>
          <w:rFonts w:ascii="Times New Roman" w:hAnsi="Times New Roman" w:cs="Times New Roman"/>
          <w:sz w:val="24"/>
          <w:szCs w:val="28"/>
        </w:rPr>
        <w:t>52</w:t>
      </w:r>
      <w:r w:rsidRPr="00D675C2">
        <w:rPr>
          <w:rFonts w:ascii="Times New Roman" w:hAnsi="Times New Roman" w:cs="Times New Roman" w:hint="eastAsia"/>
          <w:sz w:val="24"/>
          <w:szCs w:val="28"/>
        </w:rPr>
        <w:t>-</w:t>
      </w:r>
      <w:r w:rsidRPr="00D675C2">
        <w:rPr>
          <w:rFonts w:ascii="Times New Roman" w:hAnsi="Times New Roman" w:cs="Times New Roman"/>
          <w:sz w:val="24"/>
          <w:szCs w:val="28"/>
        </w:rPr>
        <w:t>789</w:t>
      </w:r>
      <w:r w:rsidRPr="00D675C2">
        <w:rPr>
          <w:rFonts w:ascii="Times New Roman" w:hAnsi="Times New Roman" w:cs="Times New Roman" w:hint="eastAsia"/>
          <w:sz w:val="24"/>
          <w:szCs w:val="28"/>
        </w:rPr>
        <w:t>-</w:t>
      </w:r>
      <w:r w:rsidRPr="00D675C2">
        <w:rPr>
          <w:rFonts w:ascii="Times New Roman" w:hAnsi="Times New Roman" w:cs="Times New Roman"/>
          <w:sz w:val="24"/>
          <w:szCs w:val="28"/>
        </w:rPr>
        <w:t xml:space="preserve">3339 </w:t>
      </w:r>
    </w:p>
    <w:p w14:paraId="26C2023A" w14:textId="3A010E23" w:rsidR="00D675C2" w:rsidRPr="00890153" w:rsidRDefault="00D675C2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D675C2">
        <w:rPr>
          <w:rFonts w:ascii="Times New Roman" w:hAnsi="Times New Roman" w:cs="Times New Roman"/>
          <w:sz w:val="24"/>
          <w:szCs w:val="28"/>
        </w:rPr>
        <w:t>E</w:t>
      </w:r>
      <w:r w:rsidRPr="00D675C2">
        <w:rPr>
          <w:rFonts w:ascii="Times New Roman" w:hAnsi="Times New Roman" w:cs="Times New Roman" w:hint="eastAsia"/>
          <w:sz w:val="24"/>
          <w:szCs w:val="28"/>
        </w:rPr>
        <w:t xml:space="preserve">mail: </w:t>
      </w:r>
      <w:r w:rsidRPr="00D675C2">
        <w:rPr>
          <w:rFonts w:ascii="Times New Roman" w:hAnsi="Times New Roman" w:cs="Times New Roman"/>
          <w:sz w:val="24"/>
          <w:szCs w:val="28"/>
        </w:rPr>
        <w:t>khori@chembio.nagoya-u.ac.jp</w:t>
      </w:r>
    </w:p>
    <w:p w14:paraId="3D7E2935" w14:textId="77777777" w:rsidR="00506DAD" w:rsidRDefault="00506DAD" w:rsidP="00915F4E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592A6D7" w14:textId="516D14E6" w:rsidR="00AE6CFF" w:rsidRPr="00615B88" w:rsidRDefault="00AE6CFF" w:rsidP="00AE6CFF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15B88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615B8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1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ligo nucleotide</w:t>
      </w:r>
      <w:r w:rsidRPr="00615B8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nd synthetic DNA </w:t>
      </w:r>
      <w:r w:rsidRPr="00615B88">
        <w:rPr>
          <w:rFonts w:ascii="Times New Roman" w:hAnsi="Times New Roman" w:cs="Times New Roman" w:hint="eastAsia"/>
          <w:b/>
          <w:bCs/>
          <w:sz w:val="24"/>
          <w:szCs w:val="28"/>
        </w:rPr>
        <w:t>used in this study.</w:t>
      </w:r>
    </w:p>
    <w:tbl>
      <w:tblPr>
        <w:tblStyle w:val="af5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6521"/>
      </w:tblGrid>
      <w:tr w:rsidR="0004671D" w14:paraId="193DAF71" w14:textId="77777777" w:rsidTr="0004671D">
        <w:tc>
          <w:tcPr>
            <w:tcW w:w="1838" w:type="dxa"/>
          </w:tcPr>
          <w:p w14:paraId="161769B0" w14:textId="42176EE8" w:rsidR="0004671D" w:rsidRPr="00E53CEC" w:rsidRDefault="0004671D" w:rsidP="00400E9A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6521" w:type="dxa"/>
          </w:tcPr>
          <w:p w14:paraId="1B3E47DA" w14:textId="4C44B9CA" w:rsidR="0004671D" w:rsidRPr="00E53CEC" w:rsidRDefault="0004671D" w:rsidP="00400E9A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</w:t>
            </w:r>
          </w:p>
        </w:tc>
      </w:tr>
      <w:tr w:rsidR="0004671D" w14:paraId="1D609972" w14:textId="77777777" w:rsidTr="0004671D">
        <w:tc>
          <w:tcPr>
            <w:tcW w:w="1838" w:type="dxa"/>
          </w:tcPr>
          <w:p w14:paraId="6E80513F" w14:textId="4BFD0520" w:rsidR="0004671D" w:rsidRPr="00813416" w:rsidRDefault="00813416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13416">
              <w:rPr>
                <w:rFonts w:ascii="Times New Roman" w:hAnsi="Times New Roman" w:cs="Times New Roman"/>
                <w:sz w:val="24"/>
                <w:szCs w:val="28"/>
              </w:rPr>
              <w:t>SyCA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6521" w:type="dxa"/>
          </w:tcPr>
          <w:p w14:paraId="4BB9DDDD" w14:textId="28DCE64D" w:rsidR="0004671D" w:rsidRPr="00813416" w:rsidRDefault="00400E9A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00E9A">
              <w:rPr>
                <w:rFonts w:ascii="Times New Roman" w:hAnsi="Times New Roman" w:cs="Times New Roman"/>
                <w:sz w:val="24"/>
                <w:szCs w:val="28"/>
              </w:rPr>
              <w:t>GGAGGTGGAGAACATGAATGGTCGTATGAAGG</w:t>
            </w:r>
          </w:p>
        </w:tc>
      </w:tr>
      <w:tr w:rsidR="0004671D" w14:paraId="173B2780" w14:textId="77777777" w:rsidTr="0004671D">
        <w:tc>
          <w:tcPr>
            <w:tcW w:w="1838" w:type="dxa"/>
          </w:tcPr>
          <w:p w14:paraId="1DEB5A5F" w14:textId="6CEBA1E0" w:rsidR="0004671D" w:rsidRPr="00813416" w:rsidRDefault="00813416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13416">
              <w:rPr>
                <w:rFonts w:ascii="Times New Roman" w:hAnsi="Times New Roman" w:cs="Times New Roman"/>
                <w:sz w:val="24"/>
                <w:szCs w:val="28"/>
              </w:rPr>
              <w:t>SyCA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6521" w:type="dxa"/>
          </w:tcPr>
          <w:p w14:paraId="68F6AB93" w14:textId="24F9142F" w:rsidR="0004671D" w:rsidRPr="00813416" w:rsidRDefault="00813416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13416">
              <w:rPr>
                <w:rFonts w:ascii="Times New Roman" w:hAnsi="Times New Roman" w:cs="Times New Roman"/>
                <w:sz w:val="24"/>
                <w:szCs w:val="28"/>
              </w:rPr>
              <w:t>GCCGCTCTAGAATCCGGATATAG</w:t>
            </w:r>
          </w:p>
        </w:tc>
      </w:tr>
      <w:tr w:rsidR="0004671D" w14:paraId="2C3C02A9" w14:textId="77777777" w:rsidTr="0004671D">
        <w:tc>
          <w:tcPr>
            <w:tcW w:w="1838" w:type="dxa"/>
          </w:tcPr>
          <w:p w14:paraId="5367087B" w14:textId="11C1BDC1" w:rsidR="0004671D" w:rsidRPr="00813416" w:rsidRDefault="00400E9A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PelB-F</w:t>
            </w:r>
          </w:p>
        </w:tc>
        <w:tc>
          <w:tcPr>
            <w:tcW w:w="6521" w:type="dxa"/>
          </w:tcPr>
          <w:p w14:paraId="32BD2C41" w14:textId="341ED739" w:rsidR="0004671D" w:rsidRPr="00813416" w:rsidRDefault="00400E9A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00E9A">
              <w:rPr>
                <w:rFonts w:ascii="Times New Roman" w:hAnsi="Times New Roman" w:cs="Times New Roman"/>
                <w:sz w:val="24"/>
                <w:szCs w:val="28"/>
              </w:rPr>
              <w:t>GGGCTAGCGAATTCAAAGAGGAGAAAGGATCTATGAAATACCTGCTGCCGACCGCTGCTGCTGGTCTGCTGCTCCTC</w:t>
            </w:r>
          </w:p>
        </w:tc>
      </w:tr>
      <w:tr w:rsidR="0004671D" w14:paraId="23DE2E4C" w14:textId="77777777" w:rsidTr="0004671D">
        <w:tc>
          <w:tcPr>
            <w:tcW w:w="1838" w:type="dxa"/>
          </w:tcPr>
          <w:p w14:paraId="153EE211" w14:textId="26D29461" w:rsidR="0004671D" w:rsidRPr="00813416" w:rsidRDefault="00400E9A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PelB-R</w:t>
            </w:r>
          </w:p>
        </w:tc>
        <w:tc>
          <w:tcPr>
            <w:tcW w:w="6521" w:type="dxa"/>
          </w:tcPr>
          <w:p w14:paraId="28736365" w14:textId="6DFEA873" w:rsidR="0004671D" w:rsidRPr="00813416" w:rsidRDefault="00686854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86854">
              <w:rPr>
                <w:rFonts w:ascii="Times New Roman" w:hAnsi="Times New Roman" w:cs="Times New Roman"/>
                <w:sz w:val="24"/>
                <w:szCs w:val="28"/>
              </w:rPr>
              <w:t>CATACGACCATTCATGTTCTCCACCTCCGGCCATCGCCGGCTGGGCAGCGAGGAGCAGCAGACCAGCAGCAGCGGTCGGCAGCAGGTATTTCATAGATCCTTTCTCCTCTTTGAATTCGCTAGCCCAAA</w:t>
            </w:r>
          </w:p>
        </w:tc>
      </w:tr>
      <w:tr w:rsidR="00400E9A" w14:paraId="3DDD0314" w14:textId="77777777" w:rsidTr="0004671D">
        <w:tc>
          <w:tcPr>
            <w:tcW w:w="1838" w:type="dxa"/>
          </w:tcPr>
          <w:p w14:paraId="1DA2EEE1" w14:textId="379AC44A" w:rsidR="00400E9A" w:rsidRPr="00813416" w:rsidRDefault="00400E9A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orA-F</w:t>
            </w:r>
          </w:p>
        </w:tc>
        <w:tc>
          <w:tcPr>
            <w:tcW w:w="6521" w:type="dxa"/>
          </w:tcPr>
          <w:p w14:paraId="0EB2FC57" w14:textId="17C877E1" w:rsidR="00400E9A" w:rsidRPr="00813416" w:rsidRDefault="00686854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86854">
              <w:rPr>
                <w:rFonts w:ascii="Times New Roman" w:hAnsi="Times New Roman" w:cs="Times New Roman"/>
                <w:sz w:val="24"/>
                <w:szCs w:val="28"/>
              </w:rPr>
              <w:t>GGGCTAGCGAATTCAAAGAGGAGAAAGGATCTATGAACAATAACGATCTCTTTCAGGCATCACGTCGGCGTTTTCTGGCACAACTCGGCGGCTTAACCGTCGCCGGGATGC</w:t>
            </w:r>
          </w:p>
        </w:tc>
      </w:tr>
      <w:tr w:rsidR="00400E9A" w14:paraId="104E7192" w14:textId="77777777" w:rsidTr="0004671D">
        <w:tc>
          <w:tcPr>
            <w:tcW w:w="1838" w:type="dxa"/>
          </w:tcPr>
          <w:p w14:paraId="62CBD953" w14:textId="4398CF08" w:rsidR="00400E9A" w:rsidRPr="00813416" w:rsidRDefault="00400E9A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orA-R</w:t>
            </w:r>
          </w:p>
        </w:tc>
        <w:tc>
          <w:tcPr>
            <w:tcW w:w="6521" w:type="dxa"/>
          </w:tcPr>
          <w:p w14:paraId="415D34CC" w14:textId="0A421197" w:rsidR="00400E9A" w:rsidRPr="00813416" w:rsidRDefault="00686854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86854">
              <w:rPr>
                <w:rFonts w:ascii="Times New Roman" w:hAnsi="Times New Roman" w:cs="Times New Roman"/>
                <w:sz w:val="24"/>
                <w:szCs w:val="28"/>
              </w:rPr>
              <w:t>CCTTCATACGACCATTCATGTTCTCCACCTCCCGCAGTCGCACGTCGCGGCGTTAACAATGACGGCCCCAGCATCCCGGCGACGGTTAAG</w:t>
            </w:r>
          </w:p>
        </w:tc>
      </w:tr>
      <w:tr w:rsidR="00400E9A" w14:paraId="72A23124" w14:textId="77777777" w:rsidTr="0004671D">
        <w:tc>
          <w:tcPr>
            <w:tcW w:w="1838" w:type="dxa"/>
          </w:tcPr>
          <w:p w14:paraId="10BFFA63" w14:textId="478B3891" w:rsidR="00400E9A" w:rsidRPr="00813416" w:rsidRDefault="00400E9A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Omp38-F</w:t>
            </w:r>
          </w:p>
        </w:tc>
        <w:tc>
          <w:tcPr>
            <w:tcW w:w="6521" w:type="dxa"/>
          </w:tcPr>
          <w:p w14:paraId="2FF55A9E" w14:textId="13297117" w:rsidR="00400E9A" w:rsidRPr="00813416" w:rsidRDefault="00686854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86854">
              <w:rPr>
                <w:rFonts w:ascii="Times New Roman" w:hAnsi="Times New Roman" w:cs="Times New Roman"/>
                <w:sz w:val="24"/>
                <w:szCs w:val="28"/>
              </w:rPr>
              <w:t>GGGCTAGCGAATTCAAAGAGGAGAAAGGATCTATGAAATTGAGTCGTATCGCACTTGCTATGCTTGTTGCTGCTCCAC</w:t>
            </w:r>
          </w:p>
        </w:tc>
      </w:tr>
      <w:tr w:rsidR="00400E9A" w14:paraId="752AEBA2" w14:textId="77777777" w:rsidTr="0004671D">
        <w:tc>
          <w:tcPr>
            <w:tcW w:w="1838" w:type="dxa"/>
          </w:tcPr>
          <w:p w14:paraId="534438CC" w14:textId="380A80A7" w:rsidR="00400E9A" w:rsidRPr="00813416" w:rsidRDefault="00400E9A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Omp38-R</w:t>
            </w:r>
          </w:p>
        </w:tc>
        <w:tc>
          <w:tcPr>
            <w:tcW w:w="6521" w:type="dxa"/>
          </w:tcPr>
          <w:p w14:paraId="7B43DAB9" w14:textId="4AA4AE36" w:rsidR="00400E9A" w:rsidRPr="00813416" w:rsidRDefault="00686854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86854">
              <w:rPr>
                <w:rFonts w:ascii="Times New Roman" w:hAnsi="Times New Roman" w:cs="Times New Roman"/>
                <w:sz w:val="24"/>
                <w:szCs w:val="28"/>
              </w:rPr>
              <w:t>CCTTCATACGACCATTCATGTTCTCCACCTCCACCAGCATTAGCAGCAGCGAGTGGAGCAGCAACAAGCATAG</w:t>
            </w:r>
          </w:p>
        </w:tc>
      </w:tr>
      <w:tr w:rsidR="00400E9A" w14:paraId="01ED80EA" w14:textId="77777777" w:rsidTr="0004671D">
        <w:tc>
          <w:tcPr>
            <w:tcW w:w="1838" w:type="dxa"/>
          </w:tcPr>
          <w:p w14:paraId="0A9E8C95" w14:textId="75A744F9" w:rsidR="00400E9A" w:rsidRPr="00813416" w:rsidRDefault="00686854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1-F</w:t>
            </w:r>
            <w:r w:rsidR="00BD4064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6521" w:type="dxa"/>
          </w:tcPr>
          <w:p w14:paraId="7F83E4CD" w14:textId="25718960" w:rsidR="00400E9A" w:rsidRPr="00813416" w:rsidRDefault="00BD4064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D4064">
              <w:rPr>
                <w:rFonts w:ascii="Times New Roman" w:hAnsi="Times New Roman" w:cs="Times New Roman"/>
                <w:sz w:val="24"/>
                <w:szCs w:val="28"/>
              </w:rPr>
              <w:t>GATCAAGAGTTAGATAACAATACTTCGAATAACATTCATTTCCGTGATATTTTAGAACAACGGATTTCTCGTCGTAGTTT</w:t>
            </w:r>
          </w:p>
        </w:tc>
      </w:tr>
      <w:tr w:rsidR="00400E9A" w14:paraId="5B0EDDED" w14:textId="77777777" w:rsidTr="0004671D">
        <w:tc>
          <w:tcPr>
            <w:tcW w:w="1838" w:type="dxa"/>
          </w:tcPr>
          <w:p w14:paraId="0F774EFA" w14:textId="7F5FF3AC" w:rsidR="00400E9A" w:rsidRPr="00813416" w:rsidRDefault="00686854" w:rsidP="00400E9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1-</w:t>
            </w:r>
            <w:r w:rsidR="00BD4064">
              <w:rPr>
                <w:rFonts w:ascii="Times New Roman" w:hAnsi="Times New Roman" w:cs="Times New Roman" w:hint="eastAsia"/>
                <w:sz w:val="24"/>
                <w:szCs w:val="28"/>
              </w:rPr>
              <w:t>F2</w:t>
            </w:r>
          </w:p>
        </w:tc>
        <w:tc>
          <w:tcPr>
            <w:tcW w:w="6521" w:type="dxa"/>
          </w:tcPr>
          <w:p w14:paraId="6F1D889D" w14:textId="669E59F9" w:rsidR="00400E9A" w:rsidRPr="00813416" w:rsidRDefault="00BD4064" w:rsidP="00400E9A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D4064">
              <w:rPr>
                <w:rFonts w:ascii="Times New Roman" w:hAnsi="Times New Roman" w:cs="Times New Roman"/>
                <w:sz w:val="24"/>
                <w:szCs w:val="28"/>
              </w:rPr>
              <w:t>GGGCTAGCGAATTCAAAGAGGAGAAAGGATCTATGACAGACCTCACGCCATATCATGAAGATCAAGAGTTAGATAACAAT</w:t>
            </w:r>
          </w:p>
        </w:tc>
      </w:tr>
      <w:tr w:rsidR="00686854" w14:paraId="59CA30F4" w14:textId="77777777" w:rsidTr="0004671D">
        <w:tc>
          <w:tcPr>
            <w:tcW w:w="1838" w:type="dxa"/>
          </w:tcPr>
          <w:p w14:paraId="6464C6B4" w14:textId="61E0C1D5" w:rsidR="00686854" w:rsidRPr="00813416" w:rsidRDefault="00686854" w:rsidP="0068685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</w:t>
            </w:r>
            <w:r w:rsidR="00BD4064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="00BD4064">
              <w:rPr>
                <w:rFonts w:ascii="Times New Roman" w:hAnsi="Times New Roman" w:cs="Times New Roman" w:hint="eastAsia"/>
                <w:sz w:val="24"/>
                <w:szCs w:val="28"/>
              </w:rPr>
              <w:t>R1</w:t>
            </w:r>
          </w:p>
        </w:tc>
        <w:tc>
          <w:tcPr>
            <w:tcW w:w="6521" w:type="dxa"/>
          </w:tcPr>
          <w:p w14:paraId="0927E007" w14:textId="2D255CB7" w:rsidR="00686854" w:rsidRPr="00813416" w:rsidRDefault="00BD4064" w:rsidP="00686854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D4064">
              <w:rPr>
                <w:rFonts w:ascii="Times New Roman" w:hAnsi="Times New Roman" w:cs="Times New Roman"/>
                <w:sz w:val="24"/>
                <w:szCs w:val="28"/>
              </w:rPr>
              <w:t>AAACTACGACGAGAAATCCGTTGTTCTAAAATATCACGGAAATGAATGTTATTCGAAGTATTGTTATCTAACTCTTGATC</w:t>
            </w:r>
          </w:p>
        </w:tc>
      </w:tr>
      <w:tr w:rsidR="00686854" w14:paraId="09A19187" w14:textId="77777777" w:rsidTr="0004671D">
        <w:tc>
          <w:tcPr>
            <w:tcW w:w="1838" w:type="dxa"/>
          </w:tcPr>
          <w:p w14:paraId="3CC4D443" w14:textId="0678F58E" w:rsidR="00686854" w:rsidRPr="00813416" w:rsidRDefault="00686854" w:rsidP="0068685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</w:t>
            </w:r>
            <w:r w:rsidR="00BD4064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R</w:t>
            </w:r>
            <w:r w:rsidR="00BD4064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6521" w:type="dxa"/>
          </w:tcPr>
          <w:p w14:paraId="660FDD16" w14:textId="33F02AAE" w:rsidR="00686854" w:rsidRPr="00813416" w:rsidRDefault="00BD4064" w:rsidP="00686854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D4064">
              <w:rPr>
                <w:rFonts w:ascii="Times New Roman" w:hAnsi="Times New Roman" w:cs="Times New Roman"/>
                <w:sz w:val="24"/>
                <w:szCs w:val="28"/>
              </w:rPr>
              <w:t>CCTTCATACGACCATTCATGTTCTCCACCTCCACCTGTCAAGCTAGATGCTAAAGCTAATGCTGCTGCACCACTGGCTGTTTTGGTAATTAAACTACGACGAGAAATCCGTGCAGCGGTCTCCTCATCTTGTTTTCTACGCCTTTGATTTTGC</w:t>
            </w:r>
          </w:p>
        </w:tc>
      </w:tr>
      <w:tr w:rsidR="00BD4064" w14:paraId="05ED9561" w14:textId="77777777" w:rsidTr="0004671D">
        <w:tc>
          <w:tcPr>
            <w:tcW w:w="1838" w:type="dxa"/>
          </w:tcPr>
          <w:p w14:paraId="1CFF5EEA" w14:textId="300E53BB" w:rsidR="00BD4064" w:rsidRPr="00813416" w:rsidRDefault="00BD4064" w:rsidP="00BD406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2-F1</w:t>
            </w:r>
          </w:p>
        </w:tc>
        <w:tc>
          <w:tcPr>
            <w:tcW w:w="6521" w:type="dxa"/>
          </w:tcPr>
          <w:p w14:paraId="0BE9083C" w14:textId="5CF8F253" w:rsidR="00BD4064" w:rsidRPr="00813416" w:rsidRDefault="005E2CC3" w:rsidP="00BD4064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GATTTCGATCCAGCAAAACGTGATTTTTTAAAAACAATGGGAAGCCTTGCTGCATTTGGTGCCGTGACTACATGGATGCC</w:t>
            </w:r>
          </w:p>
        </w:tc>
      </w:tr>
      <w:tr w:rsidR="00BD4064" w14:paraId="04C19F6D" w14:textId="77777777" w:rsidTr="0004671D">
        <w:tc>
          <w:tcPr>
            <w:tcW w:w="1838" w:type="dxa"/>
          </w:tcPr>
          <w:p w14:paraId="06886AD5" w14:textId="45954C40" w:rsidR="00BD4064" w:rsidRPr="00813416" w:rsidRDefault="00BD4064" w:rsidP="00BD406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2-F2</w:t>
            </w:r>
          </w:p>
        </w:tc>
        <w:tc>
          <w:tcPr>
            <w:tcW w:w="6521" w:type="dxa"/>
          </w:tcPr>
          <w:p w14:paraId="3A771085" w14:textId="353D2A78" w:rsidR="00BD4064" w:rsidRPr="00813416" w:rsidRDefault="005E2CC3" w:rsidP="00BD4064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GGGCTAGCGAATTCAAAGAGGAGAAAGGATCTATGAATAAGAAAGTTGATTTCGATCCAGCAAAACGTG</w:t>
            </w:r>
          </w:p>
        </w:tc>
      </w:tr>
      <w:tr w:rsidR="00BD4064" w14:paraId="72428BF5" w14:textId="77777777" w:rsidTr="0004671D">
        <w:tc>
          <w:tcPr>
            <w:tcW w:w="1838" w:type="dxa"/>
          </w:tcPr>
          <w:p w14:paraId="35B6D80D" w14:textId="53977C74" w:rsidR="00BD4064" w:rsidRPr="00813416" w:rsidRDefault="00BD4064" w:rsidP="00BD406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2-R1</w:t>
            </w:r>
          </w:p>
        </w:tc>
        <w:tc>
          <w:tcPr>
            <w:tcW w:w="6521" w:type="dxa"/>
          </w:tcPr>
          <w:p w14:paraId="428B3A26" w14:textId="20374044" w:rsidR="00BD4064" w:rsidRPr="00813416" w:rsidRDefault="005E2CC3" w:rsidP="00BD4064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GGCATCCATGTAGTCACGGCACCAAATGCAGCAAGGCTTCCCATTGTTTTTAAAAAATCACGTTTTGCTGGATCGAAATC</w:t>
            </w:r>
          </w:p>
        </w:tc>
      </w:tr>
      <w:tr w:rsidR="00BD4064" w14:paraId="3D4E07C9" w14:textId="77777777" w:rsidTr="0004671D">
        <w:tc>
          <w:tcPr>
            <w:tcW w:w="1838" w:type="dxa"/>
          </w:tcPr>
          <w:p w14:paraId="7E003321" w14:textId="6EF353C6" w:rsidR="00BD4064" w:rsidRPr="00813416" w:rsidRDefault="00BD4064" w:rsidP="00BD406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2-R2</w:t>
            </w:r>
          </w:p>
        </w:tc>
        <w:tc>
          <w:tcPr>
            <w:tcW w:w="6521" w:type="dxa"/>
          </w:tcPr>
          <w:p w14:paraId="68B68660" w14:textId="03EF98BB" w:rsidR="00BD4064" w:rsidRPr="00813416" w:rsidRDefault="005E2CC3" w:rsidP="00BD4064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CCTTCATACGACCATTCATGTTCTCCACCTCCAGCCTTGGCACTTTGAACAGGCATCCATGTAGTCACGGC</w:t>
            </w:r>
          </w:p>
        </w:tc>
      </w:tr>
      <w:tr w:rsidR="005E2CC3" w14:paraId="78C8216B" w14:textId="77777777" w:rsidTr="0004671D">
        <w:tc>
          <w:tcPr>
            <w:tcW w:w="1838" w:type="dxa"/>
          </w:tcPr>
          <w:p w14:paraId="73ADBDC9" w14:textId="45F63BCF" w:rsidR="005E2CC3" w:rsidRPr="00813416" w:rsidRDefault="005E2CC3" w:rsidP="005E2CC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3-F1</w:t>
            </w:r>
          </w:p>
        </w:tc>
        <w:tc>
          <w:tcPr>
            <w:tcW w:w="6521" w:type="dxa"/>
          </w:tcPr>
          <w:p w14:paraId="6B56B770" w14:textId="5145712C" w:rsidR="005E2CC3" w:rsidRPr="00813416" w:rsidRDefault="005E2CC3" w:rsidP="005E2CC3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GTCGTGAAGTGCTTACATGGTTAGCCAGCATTCCGTTTCTTCCACTTGGGGC</w:t>
            </w:r>
          </w:p>
        </w:tc>
      </w:tr>
      <w:tr w:rsidR="005E2CC3" w14:paraId="4D35DB8B" w14:textId="77777777" w:rsidTr="0004671D">
        <w:tc>
          <w:tcPr>
            <w:tcW w:w="1838" w:type="dxa"/>
          </w:tcPr>
          <w:p w14:paraId="30B70F11" w14:textId="3ACA9DFE" w:rsidR="005E2CC3" w:rsidRPr="00813416" w:rsidRDefault="005E2CC3" w:rsidP="005E2CC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SP-Tat3-F2</w:t>
            </w:r>
          </w:p>
        </w:tc>
        <w:tc>
          <w:tcPr>
            <w:tcW w:w="6521" w:type="dxa"/>
          </w:tcPr>
          <w:p w14:paraId="79C9C920" w14:textId="1F84A42D" w:rsidR="005E2CC3" w:rsidRPr="00813416" w:rsidRDefault="005E2CC3" w:rsidP="005E2CC3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GGGCTAGCGAATTCAAAGAGGAGAAAGGATCTATGACAAATTCAGCCAACCAACACACACGTCGTGAAGTGCTTACATG</w:t>
            </w:r>
          </w:p>
        </w:tc>
      </w:tr>
      <w:tr w:rsidR="005E2CC3" w14:paraId="26499085" w14:textId="77777777" w:rsidTr="0004671D">
        <w:tc>
          <w:tcPr>
            <w:tcW w:w="1838" w:type="dxa"/>
          </w:tcPr>
          <w:p w14:paraId="26343458" w14:textId="6EC02064" w:rsidR="005E2CC3" w:rsidRPr="00813416" w:rsidRDefault="005E2CC3" w:rsidP="005E2CC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3-R1</w:t>
            </w:r>
          </w:p>
        </w:tc>
        <w:tc>
          <w:tcPr>
            <w:tcW w:w="6521" w:type="dxa"/>
          </w:tcPr>
          <w:p w14:paraId="3BC8ED6F" w14:textId="020BDC5F" w:rsidR="005E2CC3" w:rsidRPr="00813416" w:rsidRDefault="005E2CC3" w:rsidP="005E2CC3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GCCCCAAGTGGAAGAAACGGAATGCTGGCTAACCATGTAAGCACTTCACGAC</w:t>
            </w:r>
          </w:p>
        </w:tc>
      </w:tr>
      <w:tr w:rsidR="005E2CC3" w14:paraId="2F4888ED" w14:textId="77777777" w:rsidTr="0004671D">
        <w:tc>
          <w:tcPr>
            <w:tcW w:w="1838" w:type="dxa"/>
          </w:tcPr>
          <w:p w14:paraId="6F3A05F2" w14:textId="484F5D9A" w:rsidR="005E2CC3" w:rsidRPr="00813416" w:rsidRDefault="005E2CC3" w:rsidP="005E2CC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-Tat3-R2</w:t>
            </w:r>
          </w:p>
        </w:tc>
        <w:tc>
          <w:tcPr>
            <w:tcW w:w="6521" w:type="dxa"/>
          </w:tcPr>
          <w:p w14:paraId="200307A2" w14:textId="394FA380" w:rsidR="005E2CC3" w:rsidRPr="00813416" w:rsidRDefault="005E2CC3" w:rsidP="005E2CC3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2CC3">
              <w:rPr>
                <w:rFonts w:ascii="Times New Roman" w:hAnsi="Times New Roman" w:cs="Times New Roman"/>
                <w:sz w:val="24"/>
                <w:szCs w:val="28"/>
              </w:rPr>
              <w:t>CCTTCATACGACCATTCATGTTCTCCACCTCCACCTGCAAGAGTAGCAGAAGTTGCCATTGCCCCAAGTGGAAGAAACGG</w:t>
            </w:r>
          </w:p>
        </w:tc>
      </w:tr>
      <w:tr w:rsidR="008D64E5" w14:paraId="10D62636" w14:textId="77777777" w:rsidTr="0004671D">
        <w:tc>
          <w:tcPr>
            <w:tcW w:w="1838" w:type="dxa"/>
          </w:tcPr>
          <w:p w14:paraId="0C755D40" w14:textId="7448B1C5" w:rsidR="008D64E5" w:rsidRDefault="008D64E5" w:rsidP="005E2CC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ynthetic DNA</w:t>
            </w:r>
          </w:p>
        </w:tc>
        <w:tc>
          <w:tcPr>
            <w:tcW w:w="6521" w:type="dxa"/>
          </w:tcPr>
          <w:p w14:paraId="0D870BA3" w14:textId="65D46757" w:rsidR="008D64E5" w:rsidRPr="005E2CC3" w:rsidRDefault="008D64E5" w:rsidP="005E2CC3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D64E5">
              <w:rPr>
                <w:rFonts w:ascii="Times New Roman" w:hAnsi="Times New Roman" w:cs="Times New Roman"/>
                <w:sz w:val="24"/>
                <w:szCs w:val="28"/>
              </w:rPr>
              <w:t>GAATTCAAAGAGGAGAAAGGATCTATGAAATTGAGTCGTATCGCACTTGCTATGCTTGTTGCTGCTCCACTCGCTGCTGCTAATGCTGGTGGAGGTGGAGAACATGAATGGTCGTATGAAGGTGAAAAAGGACCTGAACATTGGGCTCAATTAAAACCGGAATTTTTCTGGTGCAAACTCAAAAACCAATCTCCGATCAATATAGACAAGAAGTACAAAGTGAAAGCCAATTTACCTAAGCTTAACTTGTATTACAAAACAGCAAAAGAATCCGAAGTGGTGAATAATGGACACACTATTCAGATCAACATCAAAGAGGATAATACCCTAAATTATCTTGGAGAGAAATACCAGTTGAAGCAATTCCACTTTCATACTCCTTCTGAACATACGATAGAAAAGAAAAGCTATCCATTGGAAATTCATTTTGTCCACAAAACCGAAGATGGCAAAATCCTTGTTGTTGGTGTTATGGCGAAATTAGGGAAGACGAATAAGGAACTTGACAAAATACTCAACGTTGCTCCTGCAGAAGAAGGCGAAAAAATTCTGGATAAAAACTTGAACTTAAACAATCTGATTCCAAAAGATAAACGCTATATGACCTATAGTGGCTCATTGACAACTCCACCATGTACAGAGGGTGTTAGGTGGATTGTACTGAAAAAGCCCATAAGCATATCCAAACAACAACTTGAGAAGTTAAAGTCGGTCATGGTCAATCCCAATAATCGTCCAGTACAGGAGATTAATTCACGATGGATCATTGAGGGTTTTTTGGAGCATCATCATCACCATCACTAAGATCCGGCTGCTAACAAAGCCCGAAAGGAAGCTGAGTTGGCTGCTGCACCGCTGACAATAACTAGCATAACCCCTTGGGGCCTCTAAACGGGTCTTGAGGGGTTTTTTGCTGAAAGGAGGAACTATATCCGGATTCTAGA</w:t>
            </w:r>
          </w:p>
        </w:tc>
      </w:tr>
    </w:tbl>
    <w:p w14:paraId="2AB464C2" w14:textId="29C64C54" w:rsidR="009B224E" w:rsidRPr="00CE53CC" w:rsidRDefault="009B224E" w:rsidP="00915F4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sectPr w:rsidR="009B224E" w:rsidRPr="00CE53CC" w:rsidSect="00923ED4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CFED0" w14:textId="77777777" w:rsidR="00FA5BEE" w:rsidRDefault="00FA5BEE" w:rsidP="00B5126A">
      <w:r>
        <w:separator/>
      </w:r>
    </w:p>
  </w:endnote>
  <w:endnote w:type="continuationSeparator" w:id="0">
    <w:p w14:paraId="7F11863D" w14:textId="77777777" w:rsidR="00FA5BEE" w:rsidRDefault="00FA5BEE" w:rsidP="00B51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8141222"/>
      <w:docPartObj>
        <w:docPartGallery w:val="Page Numbers (Bottom of Page)"/>
        <w:docPartUnique/>
      </w:docPartObj>
    </w:sdtPr>
    <w:sdtContent>
      <w:p w14:paraId="4BA6B928" w14:textId="223E0ABC" w:rsidR="00B5126A" w:rsidRDefault="00B5126A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964FB46" w14:textId="77777777" w:rsidR="00B5126A" w:rsidRDefault="00B5126A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E4A3C" w14:textId="77777777" w:rsidR="00FA5BEE" w:rsidRDefault="00FA5BEE" w:rsidP="00B5126A">
      <w:r>
        <w:separator/>
      </w:r>
    </w:p>
  </w:footnote>
  <w:footnote w:type="continuationSeparator" w:id="0">
    <w:p w14:paraId="2C75BDC7" w14:textId="77777777" w:rsidR="00FA5BEE" w:rsidRDefault="00FA5BEE" w:rsidP="00B51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E5EE7"/>
    <w:multiLevelType w:val="hybridMultilevel"/>
    <w:tmpl w:val="214A9B0C"/>
    <w:lvl w:ilvl="0" w:tplc="026E991A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89139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z9sfvtzxart3epedvps5vf2p2xa9v29pre&quot;&gt;My EndNote Library 2021&lt;record-ids&gt;&lt;item&gt;6&lt;/item&gt;&lt;item&gt;9&lt;/item&gt;&lt;item&gt;10&lt;/item&gt;&lt;item&gt;11&lt;/item&gt;&lt;item&gt;25&lt;/item&gt;&lt;item&gt;193&lt;/item&gt;&lt;item&gt;737&lt;/item&gt;&lt;item&gt;1728&lt;/item&gt;&lt;item&gt;1812&lt;/item&gt;&lt;item&gt;1912&lt;/item&gt;&lt;item&gt;1954&lt;/item&gt;&lt;item&gt;1955&lt;/item&gt;&lt;item&gt;1968&lt;/item&gt;&lt;item&gt;1969&lt;/item&gt;&lt;item&gt;1971&lt;/item&gt;&lt;item&gt;1973&lt;/item&gt;&lt;item&gt;1974&lt;/item&gt;&lt;item&gt;1989&lt;/item&gt;&lt;item&gt;1999&lt;/item&gt;&lt;item&gt;2000&lt;/item&gt;&lt;item&gt;2002&lt;/item&gt;&lt;item&gt;2011&lt;/item&gt;&lt;item&gt;2014&lt;/item&gt;&lt;item&gt;2019&lt;/item&gt;&lt;item&gt;2021&lt;/item&gt;&lt;item&gt;2022&lt;/item&gt;&lt;/record-ids&gt;&lt;/item&gt;&lt;/Libraries&gt;"/>
  </w:docVars>
  <w:rsids>
    <w:rsidRoot w:val="00890153"/>
    <w:rsid w:val="00003381"/>
    <w:rsid w:val="0000431F"/>
    <w:rsid w:val="00012BF3"/>
    <w:rsid w:val="00017BA0"/>
    <w:rsid w:val="00021215"/>
    <w:rsid w:val="00022F36"/>
    <w:rsid w:val="0002396B"/>
    <w:rsid w:val="0002620F"/>
    <w:rsid w:val="00034A03"/>
    <w:rsid w:val="00037DF2"/>
    <w:rsid w:val="000429DD"/>
    <w:rsid w:val="00043ACB"/>
    <w:rsid w:val="0004671D"/>
    <w:rsid w:val="00051EDE"/>
    <w:rsid w:val="000611A8"/>
    <w:rsid w:val="00070B5F"/>
    <w:rsid w:val="00070EE2"/>
    <w:rsid w:val="00072F90"/>
    <w:rsid w:val="0007579D"/>
    <w:rsid w:val="00081376"/>
    <w:rsid w:val="00085839"/>
    <w:rsid w:val="000906FF"/>
    <w:rsid w:val="000923DD"/>
    <w:rsid w:val="000A4037"/>
    <w:rsid w:val="000A4A54"/>
    <w:rsid w:val="000A6957"/>
    <w:rsid w:val="000B6568"/>
    <w:rsid w:val="000B6B76"/>
    <w:rsid w:val="000B71B8"/>
    <w:rsid w:val="000C42FC"/>
    <w:rsid w:val="000C6D3F"/>
    <w:rsid w:val="000D362B"/>
    <w:rsid w:val="000D66A9"/>
    <w:rsid w:val="000E614B"/>
    <w:rsid w:val="000F5629"/>
    <w:rsid w:val="001001CD"/>
    <w:rsid w:val="001015F5"/>
    <w:rsid w:val="00104838"/>
    <w:rsid w:val="001135DC"/>
    <w:rsid w:val="00120A04"/>
    <w:rsid w:val="00121154"/>
    <w:rsid w:val="00122A87"/>
    <w:rsid w:val="001301C6"/>
    <w:rsid w:val="001359DA"/>
    <w:rsid w:val="00146FDA"/>
    <w:rsid w:val="00150CFD"/>
    <w:rsid w:val="001647D1"/>
    <w:rsid w:val="001660D6"/>
    <w:rsid w:val="00167874"/>
    <w:rsid w:val="00170B8A"/>
    <w:rsid w:val="0017306A"/>
    <w:rsid w:val="001764BC"/>
    <w:rsid w:val="001815EA"/>
    <w:rsid w:val="00181922"/>
    <w:rsid w:val="0018472F"/>
    <w:rsid w:val="00186E6F"/>
    <w:rsid w:val="0019045B"/>
    <w:rsid w:val="001916AE"/>
    <w:rsid w:val="00192E8E"/>
    <w:rsid w:val="001A1ED0"/>
    <w:rsid w:val="001A379F"/>
    <w:rsid w:val="001A42A8"/>
    <w:rsid w:val="001A4F9B"/>
    <w:rsid w:val="001B1BAE"/>
    <w:rsid w:val="001C3284"/>
    <w:rsid w:val="001C43ED"/>
    <w:rsid w:val="001D7036"/>
    <w:rsid w:val="001D7CFD"/>
    <w:rsid w:val="001E0451"/>
    <w:rsid w:val="001E7D81"/>
    <w:rsid w:val="001F149D"/>
    <w:rsid w:val="001F3D39"/>
    <w:rsid w:val="001F4924"/>
    <w:rsid w:val="001F4E20"/>
    <w:rsid w:val="001F6A84"/>
    <w:rsid w:val="002058E6"/>
    <w:rsid w:val="00207B34"/>
    <w:rsid w:val="00215AA4"/>
    <w:rsid w:val="002171F6"/>
    <w:rsid w:val="0022155C"/>
    <w:rsid w:val="00224225"/>
    <w:rsid w:val="00224EFE"/>
    <w:rsid w:val="002322CC"/>
    <w:rsid w:val="0023322C"/>
    <w:rsid w:val="002435A2"/>
    <w:rsid w:val="00253E86"/>
    <w:rsid w:val="00260CE8"/>
    <w:rsid w:val="00262609"/>
    <w:rsid w:val="00264B33"/>
    <w:rsid w:val="00271037"/>
    <w:rsid w:val="00272BF6"/>
    <w:rsid w:val="00280811"/>
    <w:rsid w:val="00283B6C"/>
    <w:rsid w:val="00290D0C"/>
    <w:rsid w:val="00292674"/>
    <w:rsid w:val="002A537D"/>
    <w:rsid w:val="002B2B91"/>
    <w:rsid w:val="002B64B2"/>
    <w:rsid w:val="002B72E4"/>
    <w:rsid w:val="002C1080"/>
    <w:rsid w:val="002C3AEB"/>
    <w:rsid w:val="002C3F3F"/>
    <w:rsid w:val="002D4EE1"/>
    <w:rsid w:val="002D7E78"/>
    <w:rsid w:val="002E6C00"/>
    <w:rsid w:val="002F1B8A"/>
    <w:rsid w:val="00302116"/>
    <w:rsid w:val="0031454F"/>
    <w:rsid w:val="00314B5D"/>
    <w:rsid w:val="00321A1D"/>
    <w:rsid w:val="003240E5"/>
    <w:rsid w:val="003244F8"/>
    <w:rsid w:val="00327F22"/>
    <w:rsid w:val="00343E93"/>
    <w:rsid w:val="00351144"/>
    <w:rsid w:val="00356423"/>
    <w:rsid w:val="003578D1"/>
    <w:rsid w:val="00362F05"/>
    <w:rsid w:val="003630FC"/>
    <w:rsid w:val="00363D20"/>
    <w:rsid w:val="0036734A"/>
    <w:rsid w:val="00383651"/>
    <w:rsid w:val="003845CD"/>
    <w:rsid w:val="0038673B"/>
    <w:rsid w:val="00391944"/>
    <w:rsid w:val="00392395"/>
    <w:rsid w:val="003A1987"/>
    <w:rsid w:val="003A2A3A"/>
    <w:rsid w:val="003A5DE4"/>
    <w:rsid w:val="003B4CFE"/>
    <w:rsid w:val="003B5835"/>
    <w:rsid w:val="003B5A91"/>
    <w:rsid w:val="003B6AA9"/>
    <w:rsid w:val="003D0B71"/>
    <w:rsid w:val="003D5BD4"/>
    <w:rsid w:val="003E08EF"/>
    <w:rsid w:val="003E16C4"/>
    <w:rsid w:val="003E286E"/>
    <w:rsid w:val="003E35F7"/>
    <w:rsid w:val="003F4E06"/>
    <w:rsid w:val="00400E9A"/>
    <w:rsid w:val="00411CF3"/>
    <w:rsid w:val="00416E86"/>
    <w:rsid w:val="0041751F"/>
    <w:rsid w:val="00425A32"/>
    <w:rsid w:val="00430740"/>
    <w:rsid w:val="00434667"/>
    <w:rsid w:val="0043628A"/>
    <w:rsid w:val="004454AF"/>
    <w:rsid w:val="00445D3B"/>
    <w:rsid w:val="00450C4C"/>
    <w:rsid w:val="00451C44"/>
    <w:rsid w:val="00454918"/>
    <w:rsid w:val="00460304"/>
    <w:rsid w:val="00464289"/>
    <w:rsid w:val="0047368E"/>
    <w:rsid w:val="00474099"/>
    <w:rsid w:val="00475821"/>
    <w:rsid w:val="0048066C"/>
    <w:rsid w:val="004809CD"/>
    <w:rsid w:val="00485A05"/>
    <w:rsid w:val="0048703B"/>
    <w:rsid w:val="00490CE9"/>
    <w:rsid w:val="00492EE2"/>
    <w:rsid w:val="004A4DC8"/>
    <w:rsid w:val="004B3553"/>
    <w:rsid w:val="004B6B4C"/>
    <w:rsid w:val="004F3332"/>
    <w:rsid w:val="004F39C3"/>
    <w:rsid w:val="00506DAD"/>
    <w:rsid w:val="00526999"/>
    <w:rsid w:val="00532DE3"/>
    <w:rsid w:val="00534159"/>
    <w:rsid w:val="00566C71"/>
    <w:rsid w:val="00572307"/>
    <w:rsid w:val="005731C0"/>
    <w:rsid w:val="0057338A"/>
    <w:rsid w:val="005737F6"/>
    <w:rsid w:val="00574BBB"/>
    <w:rsid w:val="005765A1"/>
    <w:rsid w:val="00576D7A"/>
    <w:rsid w:val="00583420"/>
    <w:rsid w:val="0059473F"/>
    <w:rsid w:val="0059544C"/>
    <w:rsid w:val="005A292A"/>
    <w:rsid w:val="005A5983"/>
    <w:rsid w:val="005B132F"/>
    <w:rsid w:val="005B17DC"/>
    <w:rsid w:val="005C344E"/>
    <w:rsid w:val="005C4D02"/>
    <w:rsid w:val="005C74B5"/>
    <w:rsid w:val="005D26DF"/>
    <w:rsid w:val="005D6AF0"/>
    <w:rsid w:val="005E2CC3"/>
    <w:rsid w:val="005F2EA5"/>
    <w:rsid w:val="00600DE7"/>
    <w:rsid w:val="00606409"/>
    <w:rsid w:val="00614C95"/>
    <w:rsid w:val="00615B88"/>
    <w:rsid w:val="0062525E"/>
    <w:rsid w:val="00630B3B"/>
    <w:rsid w:val="00633EE8"/>
    <w:rsid w:val="0064279A"/>
    <w:rsid w:val="00646070"/>
    <w:rsid w:val="00646E0C"/>
    <w:rsid w:val="00651872"/>
    <w:rsid w:val="00663955"/>
    <w:rsid w:val="00673AB0"/>
    <w:rsid w:val="006755D5"/>
    <w:rsid w:val="00686854"/>
    <w:rsid w:val="00687137"/>
    <w:rsid w:val="006961C2"/>
    <w:rsid w:val="00696642"/>
    <w:rsid w:val="006B13A2"/>
    <w:rsid w:val="006B4BDA"/>
    <w:rsid w:val="006B6172"/>
    <w:rsid w:val="006B7437"/>
    <w:rsid w:val="006B7770"/>
    <w:rsid w:val="006D3A40"/>
    <w:rsid w:val="006E45A7"/>
    <w:rsid w:val="006F13AC"/>
    <w:rsid w:val="006F1E6C"/>
    <w:rsid w:val="006F66C8"/>
    <w:rsid w:val="00702A40"/>
    <w:rsid w:val="00703ACE"/>
    <w:rsid w:val="0071230C"/>
    <w:rsid w:val="007158F5"/>
    <w:rsid w:val="007161F9"/>
    <w:rsid w:val="007221DC"/>
    <w:rsid w:val="00722924"/>
    <w:rsid w:val="007260CE"/>
    <w:rsid w:val="00734AC6"/>
    <w:rsid w:val="00745EC9"/>
    <w:rsid w:val="0075251E"/>
    <w:rsid w:val="00757B63"/>
    <w:rsid w:val="00761D05"/>
    <w:rsid w:val="00772C69"/>
    <w:rsid w:val="00773CF0"/>
    <w:rsid w:val="00774BD8"/>
    <w:rsid w:val="007764DD"/>
    <w:rsid w:val="00790950"/>
    <w:rsid w:val="00792280"/>
    <w:rsid w:val="0079548A"/>
    <w:rsid w:val="007A122E"/>
    <w:rsid w:val="007A1A61"/>
    <w:rsid w:val="007A3B7B"/>
    <w:rsid w:val="007A733D"/>
    <w:rsid w:val="007B2B94"/>
    <w:rsid w:val="007B52CB"/>
    <w:rsid w:val="007B7F41"/>
    <w:rsid w:val="007C42E4"/>
    <w:rsid w:val="007C66BD"/>
    <w:rsid w:val="007D1259"/>
    <w:rsid w:val="007D4216"/>
    <w:rsid w:val="007D439F"/>
    <w:rsid w:val="007E134A"/>
    <w:rsid w:val="007E1796"/>
    <w:rsid w:val="007E4322"/>
    <w:rsid w:val="007F42DB"/>
    <w:rsid w:val="007F6E3E"/>
    <w:rsid w:val="00802B82"/>
    <w:rsid w:val="008077C6"/>
    <w:rsid w:val="00813416"/>
    <w:rsid w:val="00813ABA"/>
    <w:rsid w:val="00815AF0"/>
    <w:rsid w:val="0084126C"/>
    <w:rsid w:val="008443B4"/>
    <w:rsid w:val="00847B8B"/>
    <w:rsid w:val="00862B3C"/>
    <w:rsid w:val="00874802"/>
    <w:rsid w:val="00883E7D"/>
    <w:rsid w:val="00885D0F"/>
    <w:rsid w:val="00887CA6"/>
    <w:rsid w:val="00887D18"/>
    <w:rsid w:val="00890153"/>
    <w:rsid w:val="00890C7F"/>
    <w:rsid w:val="00893FAD"/>
    <w:rsid w:val="0089490A"/>
    <w:rsid w:val="00895CED"/>
    <w:rsid w:val="008A2054"/>
    <w:rsid w:val="008B0317"/>
    <w:rsid w:val="008B0B1C"/>
    <w:rsid w:val="008B6485"/>
    <w:rsid w:val="008C1932"/>
    <w:rsid w:val="008C1DF2"/>
    <w:rsid w:val="008C468C"/>
    <w:rsid w:val="008C68B7"/>
    <w:rsid w:val="008D250E"/>
    <w:rsid w:val="008D64E5"/>
    <w:rsid w:val="008E4101"/>
    <w:rsid w:val="008E469E"/>
    <w:rsid w:val="008E6A89"/>
    <w:rsid w:val="008E74F4"/>
    <w:rsid w:val="008F7CDD"/>
    <w:rsid w:val="0091121C"/>
    <w:rsid w:val="00914028"/>
    <w:rsid w:val="009149A5"/>
    <w:rsid w:val="00915F4E"/>
    <w:rsid w:val="00917639"/>
    <w:rsid w:val="00923ED4"/>
    <w:rsid w:val="00930E5D"/>
    <w:rsid w:val="00932B72"/>
    <w:rsid w:val="00932D37"/>
    <w:rsid w:val="009379CC"/>
    <w:rsid w:val="00942739"/>
    <w:rsid w:val="00944902"/>
    <w:rsid w:val="00947F9B"/>
    <w:rsid w:val="009513F5"/>
    <w:rsid w:val="00965091"/>
    <w:rsid w:val="00966073"/>
    <w:rsid w:val="0096616E"/>
    <w:rsid w:val="009662CF"/>
    <w:rsid w:val="009757B3"/>
    <w:rsid w:val="00976DB0"/>
    <w:rsid w:val="009806A5"/>
    <w:rsid w:val="00987C76"/>
    <w:rsid w:val="009A19B1"/>
    <w:rsid w:val="009A265A"/>
    <w:rsid w:val="009A528C"/>
    <w:rsid w:val="009B1227"/>
    <w:rsid w:val="009B224E"/>
    <w:rsid w:val="009B240C"/>
    <w:rsid w:val="009C3E23"/>
    <w:rsid w:val="009C46DC"/>
    <w:rsid w:val="009C5C8F"/>
    <w:rsid w:val="009D13A7"/>
    <w:rsid w:val="009D1A18"/>
    <w:rsid w:val="009E498D"/>
    <w:rsid w:val="009F35BB"/>
    <w:rsid w:val="009F5793"/>
    <w:rsid w:val="00A14B61"/>
    <w:rsid w:val="00A16477"/>
    <w:rsid w:val="00A23A3E"/>
    <w:rsid w:val="00A27598"/>
    <w:rsid w:val="00A374D6"/>
    <w:rsid w:val="00A411CB"/>
    <w:rsid w:val="00A434B0"/>
    <w:rsid w:val="00A44AB9"/>
    <w:rsid w:val="00A44E57"/>
    <w:rsid w:val="00A4666D"/>
    <w:rsid w:val="00A552E8"/>
    <w:rsid w:val="00A628F8"/>
    <w:rsid w:val="00A77FB7"/>
    <w:rsid w:val="00A807B2"/>
    <w:rsid w:val="00A92917"/>
    <w:rsid w:val="00A93153"/>
    <w:rsid w:val="00A93434"/>
    <w:rsid w:val="00A94814"/>
    <w:rsid w:val="00A97679"/>
    <w:rsid w:val="00AA0654"/>
    <w:rsid w:val="00AA2BF9"/>
    <w:rsid w:val="00AA4480"/>
    <w:rsid w:val="00AA54B1"/>
    <w:rsid w:val="00AB72CD"/>
    <w:rsid w:val="00AC4021"/>
    <w:rsid w:val="00AC503C"/>
    <w:rsid w:val="00AD4530"/>
    <w:rsid w:val="00AD5CBD"/>
    <w:rsid w:val="00AD66B5"/>
    <w:rsid w:val="00AD67CE"/>
    <w:rsid w:val="00AD7222"/>
    <w:rsid w:val="00AE0421"/>
    <w:rsid w:val="00AE6CFF"/>
    <w:rsid w:val="00AE74E9"/>
    <w:rsid w:val="00AE7998"/>
    <w:rsid w:val="00AF0631"/>
    <w:rsid w:val="00AF6007"/>
    <w:rsid w:val="00B010D9"/>
    <w:rsid w:val="00B0153E"/>
    <w:rsid w:val="00B05054"/>
    <w:rsid w:val="00B05199"/>
    <w:rsid w:val="00B077EF"/>
    <w:rsid w:val="00B15856"/>
    <w:rsid w:val="00B22775"/>
    <w:rsid w:val="00B22893"/>
    <w:rsid w:val="00B24956"/>
    <w:rsid w:val="00B25209"/>
    <w:rsid w:val="00B27410"/>
    <w:rsid w:val="00B27422"/>
    <w:rsid w:val="00B2798B"/>
    <w:rsid w:val="00B3012E"/>
    <w:rsid w:val="00B40852"/>
    <w:rsid w:val="00B436A9"/>
    <w:rsid w:val="00B456F6"/>
    <w:rsid w:val="00B509D3"/>
    <w:rsid w:val="00B5126A"/>
    <w:rsid w:val="00B516B1"/>
    <w:rsid w:val="00B520D4"/>
    <w:rsid w:val="00B67BFD"/>
    <w:rsid w:val="00B80156"/>
    <w:rsid w:val="00B80D02"/>
    <w:rsid w:val="00B85FA7"/>
    <w:rsid w:val="00B86499"/>
    <w:rsid w:val="00B87FD9"/>
    <w:rsid w:val="00BA0639"/>
    <w:rsid w:val="00BA5925"/>
    <w:rsid w:val="00BB37FA"/>
    <w:rsid w:val="00BC1BD0"/>
    <w:rsid w:val="00BD381D"/>
    <w:rsid w:val="00BD4064"/>
    <w:rsid w:val="00BE341E"/>
    <w:rsid w:val="00BE4DD2"/>
    <w:rsid w:val="00BF344D"/>
    <w:rsid w:val="00BF622D"/>
    <w:rsid w:val="00BF69A8"/>
    <w:rsid w:val="00BF6D76"/>
    <w:rsid w:val="00C06EEA"/>
    <w:rsid w:val="00C119BE"/>
    <w:rsid w:val="00C12650"/>
    <w:rsid w:val="00C16500"/>
    <w:rsid w:val="00C165FC"/>
    <w:rsid w:val="00C17645"/>
    <w:rsid w:val="00C22B93"/>
    <w:rsid w:val="00C24404"/>
    <w:rsid w:val="00C2528C"/>
    <w:rsid w:val="00C32FDC"/>
    <w:rsid w:val="00C33AFC"/>
    <w:rsid w:val="00C34760"/>
    <w:rsid w:val="00C373A9"/>
    <w:rsid w:val="00C40F9F"/>
    <w:rsid w:val="00C512D3"/>
    <w:rsid w:val="00C51BB2"/>
    <w:rsid w:val="00C61235"/>
    <w:rsid w:val="00C65F1B"/>
    <w:rsid w:val="00C6656B"/>
    <w:rsid w:val="00C67238"/>
    <w:rsid w:val="00C73934"/>
    <w:rsid w:val="00C80E7D"/>
    <w:rsid w:val="00C865C9"/>
    <w:rsid w:val="00C870F7"/>
    <w:rsid w:val="00C91C6B"/>
    <w:rsid w:val="00C92436"/>
    <w:rsid w:val="00C92CCB"/>
    <w:rsid w:val="00C92FED"/>
    <w:rsid w:val="00C959D0"/>
    <w:rsid w:val="00C95A37"/>
    <w:rsid w:val="00CA19FB"/>
    <w:rsid w:val="00CB1103"/>
    <w:rsid w:val="00CB121F"/>
    <w:rsid w:val="00CB2F42"/>
    <w:rsid w:val="00CB379B"/>
    <w:rsid w:val="00CB558A"/>
    <w:rsid w:val="00CB60C4"/>
    <w:rsid w:val="00CC09D9"/>
    <w:rsid w:val="00CC1790"/>
    <w:rsid w:val="00CD073D"/>
    <w:rsid w:val="00CD0D6E"/>
    <w:rsid w:val="00CD66F1"/>
    <w:rsid w:val="00CD6B11"/>
    <w:rsid w:val="00CE3A0B"/>
    <w:rsid w:val="00CE53CC"/>
    <w:rsid w:val="00CE791C"/>
    <w:rsid w:val="00CF16FC"/>
    <w:rsid w:val="00D1427F"/>
    <w:rsid w:val="00D20402"/>
    <w:rsid w:val="00D24A93"/>
    <w:rsid w:val="00D24CA3"/>
    <w:rsid w:val="00D32ACA"/>
    <w:rsid w:val="00D42BFA"/>
    <w:rsid w:val="00D515F6"/>
    <w:rsid w:val="00D675C2"/>
    <w:rsid w:val="00D808E1"/>
    <w:rsid w:val="00D8187A"/>
    <w:rsid w:val="00DA4D00"/>
    <w:rsid w:val="00DA6BBB"/>
    <w:rsid w:val="00DB12F2"/>
    <w:rsid w:val="00DB74B5"/>
    <w:rsid w:val="00DC1B85"/>
    <w:rsid w:val="00DC24FA"/>
    <w:rsid w:val="00DD30A5"/>
    <w:rsid w:val="00DD477A"/>
    <w:rsid w:val="00DE17EC"/>
    <w:rsid w:val="00DF0A46"/>
    <w:rsid w:val="00DF7759"/>
    <w:rsid w:val="00E01229"/>
    <w:rsid w:val="00E16E34"/>
    <w:rsid w:val="00E218E4"/>
    <w:rsid w:val="00E22C8C"/>
    <w:rsid w:val="00E2427D"/>
    <w:rsid w:val="00E3105E"/>
    <w:rsid w:val="00E33514"/>
    <w:rsid w:val="00E350DA"/>
    <w:rsid w:val="00E37DF1"/>
    <w:rsid w:val="00E401FF"/>
    <w:rsid w:val="00E40A9B"/>
    <w:rsid w:val="00E4323B"/>
    <w:rsid w:val="00E47B06"/>
    <w:rsid w:val="00E53C63"/>
    <w:rsid w:val="00E53CEC"/>
    <w:rsid w:val="00E54A51"/>
    <w:rsid w:val="00E5547D"/>
    <w:rsid w:val="00E7680D"/>
    <w:rsid w:val="00E8429E"/>
    <w:rsid w:val="00E86563"/>
    <w:rsid w:val="00E930D6"/>
    <w:rsid w:val="00EA1DFD"/>
    <w:rsid w:val="00EA3E91"/>
    <w:rsid w:val="00EB2C50"/>
    <w:rsid w:val="00EC05B1"/>
    <w:rsid w:val="00EC0D53"/>
    <w:rsid w:val="00EC2DFF"/>
    <w:rsid w:val="00EC366A"/>
    <w:rsid w:val="00ED0675"/>
    <w:rsid w:val="00EE7E4C"/>
    <w:rsid w:val="00EF151C"/>
    <w:rsid w:val="00EF6851"/>
    <w:rsid w:val="00F0331E"/>
    <w:rsid w:val="00F069CC"/>
    <w:rsid w:val="00F13E12"/>
    <w:rsid w:val="00F22773"/>
    <w:rsid w:val="00F24C3F"/>
    <w:rsid w:val="00F26E2B"/>
    <w:rsid w:val="00F379FA"/>
    <w:rsid w:val="00F37A68"/>
    <w:rsid w:val="00F463D8"/>
    <w:rsid w:val="00F4789A"/>
    <w:rsid w:val="00F608E2"/>
    <w:rsid w:val="00F63DF4"/>
    <w:rsid w:val="00F663D9"/>
    <w:rsid w:val="00F70EF3"/>
    <w:rsid w:val="00F72976"/>
    <w:rsid w:val="00F81016"/>
    <w:rsid w:val="00F82FD3"/>
    <w:rsid w:val="00F8480E"/>
    <w:rsid w:val="00F878A0"/>
    <w:rsid w:val="00FA2D6A"/>
    <w:rsid w:val="00FA5BEE"/>
    <w:rsid w:val="00FB1068"/>
    <w:rsid w:val="00FB1DB7"/>
    <w:rsid w:val="00FB4BC7"/>
    <w:rsid w:val="00FC3460"/>
    <w:rsid w:val="00FC3CC0"/>
    <w:rsid w:val="00FC48A3"/>
    <w:rsid w:val="00FC49A4"/>
    <w:rsid w:val="00FF3B1E"/>
    <w:rsid w:val="00FF3BC0"/>
    <w:rsid w:val="00FF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4341C9"/>
  <w15:chartTrackingRefBased/>
  <w15:docId w15:val="{5647B715-38CE-4898-A60E-925A7597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27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01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0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01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01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01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01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01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01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01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01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901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9015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90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90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90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90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901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901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901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90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01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901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01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901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01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9015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901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9015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90153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C3F3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C3F3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C3F3F"/>
  </w:style>
  <w:style w:type="paragraph" w:styleId="ad">
    <w:name w:val="annotation subject"/>
    <w:basedOn w:val="ab"/>
    <w:next w:val="ab"/>
    <w:link w:val="ae"/>
    <w:uiPriority w:val="99"/>
    <w:semiHidden/>
    <w:unhideWhenUsed/>
    <w:rsid w:val="002C3F3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C3F3F"/>
    <w:rPr>
      <w:b/>
      <w:bCs/>
    </w:rPr>
  </w:style>
  <w:style w:type="character" w:styleId="af">
    <w:name w:val="Hyperlink"/>
    <w:basedOn w:val="a0"/>
    <w:uiPriority w:val="99"/>
    <w:unhideWhenUsed/>
    <w:rsid w:val="008C1DF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C1DF2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B5126A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B5126A"/>
  </w:style>
  <w:style w:type="paragraph" w:styleId="af3">
    <w:name w:val="footer"/>
    <w:basedOn w:val="a"/>
    <w:link w:val="af4"/>
    <w:uiPriority w:val="99"/>
    <w:unhideWhenUsed/>
    <w:rsid w:val="00B5126A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B5126A"/>
  </w:style>
  <w:style w:type="table" w:styleId="af5">
    <w:name w:val="Table Grid"/>
    <w:basedOn w:val="a1"/>
    <w:uiPriority w:val="39"/>
    <w:rsid w:val="009B2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FollowedHyperlink"/>
    <w:basedOn w:val="a0"/>
    <w:uiPriority w:val="99"/>
    <w:semiHidden/>
    <w:unhideWhenUsed/>
    <w:rsid w:val="00F70EF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0EF3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F70EF3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70EF3"/>
    <w:pPr>
      <w:jc w:val="left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F70EF3"/>
    <w:rPr>
      <w:rFonts w:ascii="Times New Roman" w:eastAsia="游明朝" w:hAnsi="Times New Roman" w:cs="Times New Roman"/>
      <w:noProof/>
      <w:sz w:val="24"/>
    </w:rPr>
  </w:style>
  <w:style w:type="character" w:styleId="af7">
    <w:name w:val="line number"/>
    <w:basedOn w:val="a0"/>
    <w:uiPriority w:val="99"/>
    <w:semiHidden/>
    <w:unhideWhenUsed/>
    <w:rsid w:val="00923ED4"/>
  </w:style>
  <w:style w:type="paragraph" w:styleId="af8">
    <w:name w:val="Revision"/>
    <w:hidden/>
    <w:uiPriority w:val="99"/>
    <w:semiHidden/>
    <w:rsid w:val="007A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E1E82-D347-4309-8A5A-98468A49F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o Yoshimoto</dc:creator>
  <cp:keywords/>
  <dc:description/>
  <cp:lastModifiedBy>YOSHIMOTO Shogo</cp:lastModifiedBy>
  <cp:revision>3</cp:revision>
  <cp:lastPrinted>2025-06-09T03:40:00Z</cp:lastPrinted>
  <dcterms:created xsi:type="dcterms:W3CDTF">2025-06-09T09:30:00Z</dcterms:created>
  <dcterms:modified xsi:type="dcterms:W3CDTF">2025-06-09T09:30:00Z</dcterms:modified>
</cp:coreProperties>
</file>